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AB4" w:rsidRPr="00602AB4" w:rsidRDefault="00602AB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2AB4">
        <w:rPr>
          <w:rFonts w:ascii="Times New Roman" w:hAnsi="Times New Roman" w:cs="Times New Roman"/>
          <w:sz w:val="24"/>
          <w:szCs w:val="24"/>
          <w:lang w:val="en-US"/>
        </w:rPr>
        <w:t>Supplementary Table 1.</w:t>
      </w:r>
      <w:proofErr w:type="gramEnd"/>
      <w:r w:rsidRPr="00602AB4">
        <w:rPr>
          <w:rFonts w:ascii="Times New Roman" w:hAnsi="Times New Roman" w:cs="Times New Roman"/>
          <w:sz w:val="24"/>
          <w:szCs w:val="24"/>
          <w:lang w:val="en-US"/>
        </w:rPr>
        <w:t xml:space="preserve">  The main gut </w:t>
      </w:r>
      <w:proofErr w:type="spellStart"/>
      <w:r w:rsidRPr="00602AB4">
        <w:rPr>
          <w:rFonts w:ascii="Times New Roman" w:hAnsi="Times New Roman" w:cs="Times New Roman"/>
          <w:sz w:val="24"/>
          <w:szCs w:val="24"/>
          <w:lang w:val="en-US"/>
        </w:rPr>
        <w:t>microbiota</w:t>
      </w:r>
      <w:proofErr w:type="spellEnd"/>
      <w:r w:rsidRPr="00602AB4">
        <w:rPr>
          <w:rFonts w:ascii="Times New Roman" w:hAnsi="Times New Roman" w:cs="Times New Roman"/>
          <w:sz w:val="24"/>
          <w:szCs w:val="24"/>
          <w:lang w:val="en-US"/>
        </w:rPr>
        <w:t xml:space="preserve"> genera in cirrhosis patients with </w:t>
      </w:r>
      <w:proofErr w:type="spellStart"/>
      <w:r w:rsidRPr="00602AB4">
        <w:rPr>
          <w:rFonts w:ascii="Times New Roman" w:hAnsi="Times New Roman" w:cs="Times New Roman"/>
          <w:sz w:val="24"/>
          <w:szCs w:val="24"/>
          <w:lang w:val="en-US"/>
        </w:rPr>
        <w:t>sarcopenia</w:t>
      </w:r>
      <w:proofErr w:type="spellEnd"/>
      <w:r w:rsidRPr="00602AB4">
        <w:rPr>
          <w:rFonts w:ascii="Times New Roman" w:hAnsi="Times New Roman" w:cs="Times New Roman"/>
          <w:sz w:val="24"/>
          <w:szCs w:val="24"/>
          <w:lang w:val="en-US"/>
        </w:rPr>
        <w:t xml:space="preserve"> and normal muscle mass (relative abundance, %)</w:t>
      </w:r>
    </w:p>
    <w:tbl>
      <w:tblPr>
        <w:tblW w:w="905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59"/>
        <w:gridCol w:w="2373"/>
        <w:gridCol w:w="3119"/>
      </w:tblGrid>
      <w:tr w:rsidR="00602AB4" w:rsidRPr="00602AB4" w:rsidTr="00602AB4">
        <w:trPr>
          <w:trHeight w:val="405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ut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crobio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genera</w:t>
            </w:r>
          </w:p>
        </w:tc>
        <w:tc>
          <w:tcPr>
            <w:tcW w:w="2373" w:type="dxa"/>
            <w:shd w:val="clear" w:color="auto" w:fill="auto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arcopenia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n = 18)</w:t>
            </w:r>
          </w:p>
        </w:tc>
        <w:tc>
          <w:tcPr>
            <w:tcW w:w="3119" w:type="dxa"/>
            <w:shd w:val="clear" w:color="auto" w:fill="auto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ormal muscle mass (n = 22)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gatho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5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5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kkermansi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istipe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8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lison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loprevot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aerostipe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7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aerotrunc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acill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acteroide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[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-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4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4[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-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arnesi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fidobacteri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9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9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1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9-3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lophi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9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lauti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 w:rsidR="00484D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00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9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ruc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utyricicocc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8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utyricimona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3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mpylo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proiciproducen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tenibacteri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hristensenellaceae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R-7 </w:t>
            </w: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[0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[0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8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lostridium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nsu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ricto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1</w:t>
            </w:r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lidextri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8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llins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9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pro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8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prococc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1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sulfovibrio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alis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[0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9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[0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9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ore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7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ggerth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isenbergi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rysipelatoclostridi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rysipelotrichaceae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UCG-003</w:t>
            </w:r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8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scherichia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/</w:t>
            </w: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hig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7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aecalibacteri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8[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-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5[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2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lavonifracto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9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urnier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usicateni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9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usobacteri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aemophil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erbaspirill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7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ldeman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ungat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Intestini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Intestinimona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7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lebsi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achnoclostridi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7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achnospir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7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actobacill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arvinbryanti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gamona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egasphaer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8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tsuok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noglob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egativibacill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chrobactr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dori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8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lsen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scilli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scillospir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ludico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rabacteroide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raprevot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rasutter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hascolarctobacteri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9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vot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-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-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seudocitro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seudomona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yramidobacter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omboutsi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oseburi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3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minococc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7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8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negalimassili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rrati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lacki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phingomona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6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enotrophomona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7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reptococcu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4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3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bdoligranulum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7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6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ccinivibrio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tter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7[0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5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eillonell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1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7]</w:t>
            </w:r>
          </w:p>
        </w:tc>
      </w:tr>
      <w:tr w:rsidR="00602AB4" w:rsidRPr="00602AB4" w:rsidTr="00602AB4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ictivallis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2]</w:t>
            </w:r>
          </w:p>
        </w:tc>
      </w:tr>
    </w:tbl>
    <w:p w:rsidR="00602AB4" w:rsidRDefault="00602AB4">
      <w:pPr>
        <w:rPr>
          <w:lang w:val="en-US"/>
        </w:rPr>
      </w:pPr>
    </w:p>
    <w:p w:rsidR="00602AB4" w:rsidRDefault="00602AB4">
      <w:pPr>
        <w:rPr>
          <w:lang w:val="en-US"/>
        </w:rPr>
      </w:pPr>
      <w:r>
        <w:rPr>
          <w:lang w:val="en-US"/>
        </w:rPr>
        <w:br w:type="page"/>
      </w:r>
    </w:p>
    <w:p w:rsidR="00602AB4" w:rsidRPr="00602AB4" w:rsidRDefault="00602AB4" w:rsidP="00602AB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2AB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02AB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602AB4">
        <w:rPr>
          <w:rFonts w:ascii="Times New Roman" w:hAnsi="Times New Roman" w:cs="Times New Roman"/>
          <w:sz w:val="24"/>
          <w:szCs w:val="24"/>
          <w:lang w:val="en-US"/>
        </w:rPr>
        <w:t xml:space="preserve">  The main gut </w:t>
      </w:r>
      <w:proofErr w:type="spellStart"/>
      <w:r w:rsidRPr="00602AB4">
        <w:rPr>
          <w:rFonts w:ascii="Times New Roman" w:hAnsi="Times New Roman" w:cs="Times New Roman"/>
          <w:sz w:val="24"/>
          <w:szCs w:val="24"/>
          <w:lang w:val="en-US"/>
        </w:rPr>
        <w:t>microbio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amilies</w:t>
      </w:r>
      <w:r w:rsidRPr="00602AB4">
        <w:rPr>
          <w:rFonts w:ascii="Times New Roman" w:hAnsi="Times New Roman" w:cs="Times New Roman"/>
          <w:sz w:val="24"/>
          <w:szCs w:val="24"/>
          <w:lang w:val="en-US"/>
        </w:rPr>
        <w:t xml:space="preserve"> in cirrhosis patients with </w:t>
      </w:r>
      <w:proofErr w:type="spellStart"/>
      <w:r w:rsidRPr="00602AB4">
        <w:rPr>
          <w:rFonts w:ascii="Times New Roman" w:hAnsi="Times New Roman" w:cs="Times New Roman"/>
          <w:sz w:val="24"/>
          <w:szCs w:val="24"/>
          <w:lang w:val="en-US"/>
        </w:rPr>
        <w:t>sarcopenia</w:t>
      </w:r>
      <w:proofErr w:type="spellEnd"/>
      <w:r w:rsidRPr="00602AB4">
        <w:rPr>
          <w:rFonts w:ascii="Times New Roman" w:hAnsi="Times New Roman" w:cs="Times New Roman"/>
          <w:sz w:val="24"/>
          <w:szCs w:val="24"/>
          <w:lang w:val="en-US"/>
        </w:rPr>
        <w:t xml:space="preserve"> and normal muscle mass (relative abundance, %)</w:t>
      </w:r>
    </w:p>
    <w:tbl>
      <w:tblPr>
        <w:tblW w:w="93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43"/>
        <w:gridCol w:w="2392"/>
        <w:gridCol w:w="3118"/>
      </w:tblGrid>
      <w:tr w:rsidR="00602AB4" w:rsidRPr="00602AB4" w:rsidTr="00602AB4">
        <w:trPr>
          <w:trHeight w:val="299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ut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crobiota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amilies</w:t>
            </w:r>
          </w:p>
        </w:tc>
        <w:tc>
          <w:tcPr>
            <w:tcW w:w="2392" w:type="dxa"/>
            <w:shd w:val="clear" w:color="auto" w:fill="auto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arcopenia</w:t>
            </w:r>
            <w:proofErr w:type="spellEnd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n = 18)</w:t>
            </w:r>
          </w:p>
        </w:tc>
        <w:tc>
          <w:tcPr>
            <w:tcW w:w="3118" w:type="dxa"/>
            <w:shd w:val="clear" w:color="auto" w:fill="auto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ormal muscle mass (n = 22)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idaminococc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6[0-0,6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3[0-0,72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kkermans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2[0-0,46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lcaligen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2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naerovorac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3[0,01-0,1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4[0-0,06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topob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2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aci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1[0-0,03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1[0-0,02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acteroid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01[1,44-22,73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84[3,45-37,4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arnesie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4[0-0,18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1[0,01-0,27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ifidobacter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5[0,09-2,99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2[0,09-3,1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utyricicocc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6[0,07-0,35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[0,04-0,16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mpylobacter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ulobacter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hristensene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3[0-1,68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7[0-2,6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lostrid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2[0-0,05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2[0-0,33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oriobacter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6[0-0,21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5[0,03-0,09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esulfovibrion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8[0-0,45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5[0,19-1,26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nterobacter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01[0,2-2,92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27[0,23-5,06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rysipelatoclostrid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[0,08-0,23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5[0,02-0,2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rysipelotrich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3[0,01-0,12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3[0-0,09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usobacter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achnospir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,04[6,1-17,78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,62[5,94-12,97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actobaci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4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5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arinifi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2[0,07-0,82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6[0,1-0,89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crobacter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onoglob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3[0-0,16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5[0-0,14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scillospir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44[4,05-10,31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,68[3,64-9,45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xalobacter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6[0,02-0,14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5[0,02-0,08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asteure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1[0-0,06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eptococc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eptostreptococc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2[0-0,08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1[0-0,02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evote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2[0,97-32,07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,71[0,26-27,98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seudomonad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6[0,02-0,18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5[0,02-0,1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hizob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2[0,01-0,07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3[0,01-0,05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ikene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95[0,33-4,2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71[0,43-3,15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Ruminococc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,54[4,34-18,98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,09[4,3-13,34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phingomonad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7[0,01-0,19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5[0,02-0,1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treptococc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4[0,02-0,33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4[0,01-0,12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uttere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75[0,24-1,5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39[0,56-3,12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ynergist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1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annere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5[0,12-1,23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74[0,22-2,24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eillonell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1[0,13-2,45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35[0,05-2,23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Xanthomonad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4[0,01-0,07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2[0-0,04]</w:t>
            </w:r>
          </w:p>
        </w:tc>
      </w:tr>
      <w:tr w:rsidR="00602AB4" w:rsidRPr="00602AB4" w:rsidTr="00602AB4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rsiniaceae</w:t>
            </w:r>
            <w:proofErr w:type="spellEnd"/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1[0-0,03]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602AB4" w:rsidRPr="00602AB4" w:rsidRDefault="00602AB4" w:rsidP="00602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02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[0-0,02]</w:t>
            </w:r>
          </w:p>
        </w:tc>
      </w:tr>
    </w:tbl>
    <w:p w:rsidR="00602AB4" w:rsidRPr="00484DCC" w:rsidRDefault="00602AB4" w:rsidP="00602AB4"/>
    <w:sectPr w:rsidR="00602AB4" w:rsidRPr="00484DCC" w:rsidSect="0054780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602AB4"/>
    <w:rsid w:val="00151742"/>
    <w:rsid w:val="00484122"/>
    <w:rsid w:val="00484DCC"/>
    <w:rsid w:val="00547800"/>
    <w:rsid w:val="00602AB4"/>
    <w:rsid w:val="00942D0F"/>
    <w:rsid w:val="00CC0BF0"/>
    <w:rsid w:val="00CD2DA3"/>
    <w:rsid w:val="00D63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80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5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Krokoz™</Company>
  <LinksUpToDate>false</LinksUpToDate>
  <CharactersWithSpaces>5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4-10-04T19:58:00Z</dcterms:created>
  <dcterms:modified xsi:type="dcterms:W3CDTF">2024-10-06T13:39:00Z</dcterms:modified>
</cp:coreProperties>
</file>